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AA95E" w14:textId="77777777" w:rsidR="0074728E" w:rsidRPr="0074728E" w:rsidRDefault="00C241C5" w:rsidP="00B03D2B">
      <w:pPr>
        <w:spacing w:line="480" w:lineRule="auto"/>
        <w:rPr>
          <w:rFonts w:cs="Arial"/>
          <w:b/>
        </w:rPr>
      </w:pPr>
      <w:r w:rsidRPr="0074728E">
        <w:rPr>
          <w:rFonts w:cs="Arial"/>
          <w:b/>
        </w:rPr>
        <w:t xml:space="preserve">SUPPLEMENT </w:t>
      </w:r>
    </w:p>
    <w:p w14:paraId="7F1BB31D" w14:textId="603B6D29" w:rsidR="00F3769E" w:rsidRPr="0074728E" w:rsidRDefault="0074728E" w:rsidP="00B03D2B">
      <w:pPr>
        <w:spacing w:line="480" w:lineRule="auto"/>
        <w:rPr>
          <w:rFonts w:cs="Arial"/>
          <w:b/>
        </w:rPr>
      </w:pPr>
      <w:r w:rsidRPr="0074728E">
        <w:rPr>
          <w:rFonts w:cs="Arial"/>
          <w:b/>
        </w:rPr>
        <w:t xml:space="preserve">Supplement </w:t>
      </w:r>
      <w:r w:rsidR="003C7E2F" w:rsidRPr="0074728E">
        <w:rPr>
          <w:rFonts w:cs="Arial"/>
          <w:b/>
        </w:rPr>
        <w:t>1. Questions utilised in the cross-sectional study</w:t>
      </w:r>
    </w:p>
    <w:p w14:paraId="64B355D8" w14:textId="77777777" w:rsidR="00C241C5" w:rsidRPr="0074728E" w:rsidRDefault="00C241C5" w:rsidP="00B03D2B">
      <w:pPr>
        <w:spacing w:line="480" w:lineRule="auto"/>
        <w:rPr>
          <w:rFonts w:cs="Arial"/>
          <w:b/>
        </w:rPr>
      </w:pPr>
    </w:p>
    <w:p w14:paraId="4EF1387A" w14:textId="77777777" w:rsidR="00C241C5" w:rsidRPr="0074728E" w:rsidRDefault="00C241C5" w:rsidP="00B03D2B">
      <w:pPr>
        <w:spacing w:line="480" w:lineRule="auto"/>
        <w:rPr>
          <w:rFonts w:cs="Arial"/>
          <w:b/>
        </w:rPr>
      </w:pPr>
      <w:r w:rsidRPr="0074728E">
        <w:rPr>
          <w:rFonts w:cs="Arial"/>
          <w:b/>
        </w:rPr>
        <w:t>SECTION 1 – Demographic data</w:t>
      </w:r>
    </w:p>
    <w:p w14:paraId="17108793" w14:textId="77777777" w:rsidR="003C7E2F" w:rsidRPr="0074728E" w:rsidRDefault="003C7E2F" w:rsidP="00B03D2B">
      <w:pPr>
        <w:spacing w:line="480" w:lineRule="auto"/>
        <w:rPr>
          <w:rFonts w:cs="Arial"/>
          <w:b/>
        </w:rPr>
      </w:pPr>
    </w:p>
    <w:p w14:paraId="702DD16A" w14:textId="5973BB75" w:rsidR="003C7E2F" w:rsidRPr="0074728E" w:rsidRDefault="001C6F7E" w:rsidP="00B03D2B">
      <w:pPr>
        <w:pStyle w:val="ListParagraph"/>
        <w:numPr>
          <w:ilvl w:val="0"/>
          <w:numId w:val="1"/>
        </w:numPr>
        <w:spacing w:line="480" w:lineRule="auto"/>
        <w:rPr>
          <w:rFonts w:cs="Arial"/>
          <w:b/>
        </w:rPr>
      </w:pPr>
      <w:r w:rsidRPr="0074728E">
        <w:rPr>
          <w:rFonts w:cs="Arial"/>
          <w:b/>
        </w:rPr>
        <w:t>Gender</w:t>
      </w:r>
    </w:p>
    <w:p w14:paraId="1316BAB3" w14:textId="77777777" w:rsidR="003C7E2F" w:rsidRPr="0074728E" w:rsidRDefault="003C7E2F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Female</w:t>
      </w:r>
    </w:p>
    <w:p w14:paraId="6A052038" w14:textId="77777777" w:rsidR="003C7E2F" w:rsidRPr="0074728E" w:rsidRDefault="003C7E2F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Male</w:t>
      </w:r>
    </w:p>
    <w:p w14:paraId="61B1F136" w14:textId="77777777" w:rsidR="003C7E2F" w:rsidRPr="0074728E" w:rsidRDefault="003C7E2F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Prefer not to say</w:t>
      </w:r>
    </w:p>
    <w:p w14:paraId="027FA1E7" w14:textId="77777777" w:rsidR="003C7E2F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Other</w:t>
      </w:r>
    </w:p>
    <w:p w14:paraId="4EAFDE06" w14:textId="77777777" w:rsidR="00AD2FA1" w:rsidRPr="0074728E" w:rsidRDefault="00AD2FA1" w:rsidP="00B03D2B">
      <w:pPr>
        <w:pStyle w:val="ListParagraph"/>
        <w:numPr>
          <w:ilvl w:val="0"/>
          <w:numId w:val="1"/>
        </w:numPr>
        <w:spacing w:line="480" w:lineRule="auto"/>
        <w:rPr>
          <w:rFonts w:cs="Arial"/>
          <w:b/>
        </w:rPr>
      </w:pPr>
      <w:r w:rsidRPr="0074728E">
        <w:rPr>
          <w:rFonts w:cs="Arial"/>
          <w:b/>
        </w:rPr>
        <w:t xml:space="preserve">Age </w:t>
      </w:r>
    </w:p>
    <w:p w14:paraId="3A0EE4EC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18-25</w:t>
      </w:r>
    </w:p>
    <w:p w14:paraId="6870F864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26-33</w:t>
      </w:r>
    </w:p>
    <w:p w14:paraId="50F5F92E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34-40</w:t>
      </w:r>
    </w:p>
    <w:p w14:paraId="07654649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41-48</w:t>
      </w:r>
    </w:p>
    <w:p w14:paraId="53461990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49-56</w:t>
      </w:r>
    </w:p>
    <w:p w14:paraId="434F883F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Over 56</w:t>
      </w:r>
    </w:p>
    <w:p w14:paraId="4AE3720F" w14:textId="77777777" w:rsidR="00AD2FA1" w:rsidRPr="0074728E" w:rsidRDefault="00AD2FA1" w:rsidP="00B03D2B">
      <w:pPr>
        <w:pStyle w:val="ListParagraph"/>
        <w:numPr>
          <w:ilvl w:val="0"/>
          <w:numId w:val="1"/>
        </w:numPr>
        <w:spacing w:line="480" w:lineRule="auto"/>
        <w:rPr>
          <w:rFonts w:cs="Arial"/>
          <w:b/>
        </w:rPr>
      </w:pPr>
      <w:r w:rsidRPr="0074728E">
        <w:rPr>
          <w:rFonts w:cs="Arial"/>
          <w:b/>
        </w:rPr>
        <w:t>Role</w:t>
      </w:r>
    </w:p>
    <w:p w14:paraId="41EC91B5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Intern/Foundation Trainee</w:t>
      </w:r>
    </w:p>
    <w:p w14:paraId="2B9EA71E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Senior House Officer (SHO)/Junior Resident</w:t>
      </w:r>
    </w:p>
    <w:p w14:paraId="007E05FD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Registrar/Senior Resident</w:t>
      </w:r>
    </w:p>
    <w:p w14:paraId="7DB87773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Consultant/Attending</w:t>
      </w:r>
    </w:p>
    <w:p w14:paraId="28CB6DFE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 xml:space="preserve">General </w:t>
      </w:r>
      <w:proofErr w:type="spellStart"/>
      <w:r w:rsidRPr="0074728E">
        <w:rPr>
          <w:rFonts w:cs="Arial"/>
        </w:rPr>
        <w:t>Practioner</w:t>
      </w:r>
      <w:proofErr w:type="spellEnd"/>
      <w:r w:rsidRPr="0074728E">
        <w:rPr>
          <w:rFonts w:cs="Arial"/>
        </w:rPr>
        <w:t xml:space="preserve"> (GP)</w:t>
      </w:r>
    </w:p>
    <w:p w14:paraId="1F4767FE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Hospital management/administrative staff</w:t>
      </w:r>
    </w:p>
    <w:p w14:paraId="116D3007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Junior Nurse</w:t>
      </w:r>
    </w:p>
    <w:p w14:paraId="24D82B3A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lastRenderedPageBreak/>
        <w:t>Senior Nurse</w:t>
      </w:r>
    </w:p>
    <w:p w14:paraId="13FF09C5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Matron/Chief nurse</w:t>
      </w:r>
    </w:p>
    <w:p w14:paraId="688D8FC7" w14:textId="77777777" w:rsidR="00675307" w:rsidRPr="0074728E" w:rsidRDefault="00675307" w:rsidP="00675307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Medical Student</w:t>
      </w:r>
    </w:p>
    <w:p w14:paraId="5C634CFE" w14:textId="119EA46F" w:rsidR="00675307" w:rsidRPr="0074728E" w:rsidRDefault="00675307" w:rsidP="00675307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Nursing Student</w:t>
      </w:r>
    </w:p>
    <w:p w14:paraId="3A2678CC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Allied healthcare professionals (e.g. Occupational therapists, physiotherapists, dieticians)</w:t>
      </w:r>
    </w:p>
    <w:p w14:paraId="70F506B8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Volunteer</w:t>
      </w:r>
    </w:p>
    <w:p w14:paraId="030FAE2B" w14:textId="77777777" w:rsidR="00AD2FA1" w:rsidRPr="0074728E" w:rsidRDefault="00C241C5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Other</w:t>
      </w:r>
    </w:p>
    <w:p w14:paraId="0B995BB3" w14:textId="77777777" w:rsidR="00AD2FA1" w:rsidRPr="0074728E" w:rsidRDefault="00AD2FA1" w:rsidP="00B03D2B">
      <w:pPr>
        <w:spacing w:line="480" w:lineRule="auto"/>
        <w:rPr>
          <w:rFonts w:cs="Arial"/>
          <w:b/>
        </w:rPr>
      </w:pPr>
    </w:p>
    <w:p w14:paraId="155F9EB9" w14:textId="64E4C551" w:rsidR="00AD2FA1" w:rsidRPr="0074728E" w:rsidRDefault="00B03D2B" w:rsidP="00B03D2B">
      <w:pPr>
        <w:pStyle w:val="ListParagraph"/>
        <w:numPr>
          <w:ilvl w:val="0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  <w:b/>
        </w:rPr>
        <w:t xml:space="preserve">Which country are you based in? </w:t>
      </w:r>
      <w:r w:rsidR="00AD2FA1" w:rsidRPr="0074728E">
        <w:rPr>
          <w:rFonts w:cs="Arial"/>
        </w:rPr>
        <w:t>(dropdown)</w:t>
      </w:r>
    </w:p>
    <w:p w14:paraId="20A381FB" w14:textId="77777777" w:rsidR="00B03D2B" w:rsidRPr="0074728E" w:rsidRDefault="00B03D2B" w:rsidP="00B03D2B">
      <w:pPr>
        <w:pStyle w:val="ListParagraph"/>
        <w:spacing w:line="480" w:lineRule="auto"/>
        <w:rPr>
          <w:rFonts w:cs="Arial"/>
          <w:b/>
        </w:rPr>
      </w:pPr>
    </w:p>
    <w:p w14:paraId="3EC72909" w14:textId="77777777" w:rsidR="00AD2FA1" w:rsidRPr="0074728E" w:rsidRDefault="00AD2FA1" w:rsidP="00B03D2B">
      <w:pPr>
        <w:pStyle w:val="ListParagraph"/>
        <w:numPr>
          <w:ilvl w:val="0"/>
          <w:numId w:val="1"/>
        </w:numPr>
        <w:spacing w:line="480" w:lineRule="auto"/>
        <w:rPr>
          <w:rFonts w:cs="Arial"/>
          <w:b/>
        </w:rPr>
      </w:pPr>
      <w:r w:rsidRPr="0074728E">
        <w:rPr>
          <w:rFonts w:cs="Arial"/>
          <w:b/>
        </w:rPr>
        <w:t xml:space="preserve">Which city are you based in? </w:t>
      </w:r>
      <w:r w:rsidRPr="0074728E">
        <w:rPr>
          <w:rFonts w:cs="Arial"/>
        </w:rPr>
        <w:t>(dropdown)</w:t>
      </w:r>
      <w:r w:rsidRPr="0074728E">
        <w:rPr>
          <w:rFonts w:cs="Arial"/>
          <w:b/>
        </w:rPr>
        <w:tab/>
      </w:r>
    </w:p>
    <w:p w14:paraId="3BBE3860" w14:textId="77777777" w:rsidR="00B03D2B" w:rsidRPr="0074728E" w:rsidRDefault="00B03D2B" w:rsidP="00B03D2B">
      <w:pPr>
        <w:pStyle w:val="ListParagraph"/>
        <w:spacing w:line="480" w:lineRule="auto"/>
        <w:rPr>
          <w:rFonts w:cs="Arial"/>
          <w:b/>
        </w:rPr>
      </w:pPr>
    </w:p>
    <w:p w14:paraId="724F2FE5" w14:textId="77777777" w:rsidR="00AD2FA1" w:rsidRPr="0074728E" w:rsidRDefault="00AD2FA1" w:rsidP="00B03D2B">
      <w:pPr>
        <w:pStyle w:val="ListParagraph"/>
        <w:numPr>
          <w:ilvl w:val="0"/>
          <w:numId w:val="1"/>
        </w:numPr>
        <w:spacing w:line="480" w:lineRule="auto"/>
        <w:rPr>
          <w:rFonts w:cs="Arial"/>
          <w:b/>
        </w:rPr>
      </w:pPr>
      <w:r w:rsidRPr="0074728E">
        <w:rPr>
          <w:rFonts w:cs="Arial"/>
          <w:b/>
        </w:rPr>
        <w:t>Have you been personally involved in the care of COVID-19 positive patients who have died?</w:t>
      </w:r>
      <w:r w:rsidRPr="0074728E">
        <w:rPr>
          <w:rFonts w:cs="Arial"/>
          <w:b/>
        </w:rPr>
        <w:tab/>
      </w:r>
    </w:p>
    <w:p w14:paraId="48314870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Yes</w:t>
      </w:r>
    </w:p>
    <w:p w14:paraId="25B4D10C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No</w:t>
      </w:r>
    </w:p>
    <w:p w14:paraId="24C48377" w14:textId="77777777" w:rsidR="00AD2FA1" w:rsidRPr="0074728E" w:rsidRDefault="00AD2FA1" w:rsidP="00B03D2B">
      <w:pPr>
        <w:spacing w:line="480" w:lineRule="auto"/>
        <w:rPr>
          <w:rFonts w:cs="Arial"/>
          <w:b/>
        </w:rPr>
      </w:pPr>
    </w:p>
    <w:p w14:paraId="3122E9E1" w14:textId="75773232" w:rsidR="00AD2FA1" w:rsidRPr="0074728E" w:rsidRDefault="00AD2FA1" w:rsidP="00B03D2B">
      <w:pPr>
        <w:pStyle w:val="ListParagraph"/>
        <w:numPr>
          <w:ilvl w:val="0"/>
          <w:numId w:val="1"/>
        </w:numPr>
        <w:spacing w:line="480" w:lineRule="auto"/>
        <w:rPr>
          <w:rFonts w:cs="Arial"/>
          <w:b/>
        </w:rPr>
      </w:pPr>
      <w:r w:rsidRPr="0074728E">
        <w:rPr>
          <w:rFonts w:cs="Arial"/>
          <w:b/>
        </w:rPr>
        <w:t>Have you been redeployed to help in a different specialty or area?</w:t>
      </w:r>
    </w:p>
    <w:p w14:paraId="23732904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Yes</w:t>
      </w:r>
    </w:p>
    <w:p w14:paraId="13F954D9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No</w:t>
      </w:r>
    </w:p>
    <w:p w14:paraId="5F38CCDE" w14:textId="77777777" w:rsidR="00AD2FA1" w:rsidRPr="0074728E" w:rsidRDefault="00AD2FA1" w:rsidP="00B03D2B">
      <w:pPr>
        <w:spacing w:line="480" w:lineRule="auto"/>
        <w:rPr>
          <w:rFonts w:cs="Arial"/>
          <w:b/>
        </w:rPr>
      </w:pPr>
    </w:p>
    <w:p w14:paraId="04330B1A" w14:textId="77777777" w:rsidR="00B03D2B" w:rsidRPr="0074728E" w:rsidRDefault="00B03D2B" w:rsidP="00B03D2B">
      <w:pPr>
        <w:pStyle w:val="ListParagraph"/>
        <w:spacing w:line="480" w:lineRule="auto"/>
        <w:rPr>
          <w:rFonts w:cs="Arial"/>
          <w:b/>
        </w:rPr>
      </w:pPr>
    </w:p>
    <w:p w14:paraId="353D9347" w14:textId="77777777" w:rsidR="00B03D2B" w:rsidRPr="0074728E" w:rsidRDefault="00B03D2B" w:rsidP="00B03D2B">
      <w:pPr>
        <w:pStyle w:val="ListParagraph"/>
        <w:spacing w:line="480" w:lineRule="auto"/>
        <w:rPr>
          <w:rFonts w:cs="Arial"/>
          <w:b/>
        </w:rPr>
      </w:pPr>
    </w:p>
    <w:p w14:paraId="1647D26D" w14:textId="77777777" w:rsidR="00B03D2B" w:rsidRPr="0074728E" w:rsidRDefault="00B03D2B" w:rsidP="00B03D2B">
      <w:pPr>
        <w:pStyle w:val="ListParagraph"/>
        <w:spacing w:line="480" w:lineRule="auto"/>
        <w:rPr>
          <w:rFonts w:cs="Arial"/>
          <w:b/>
        </w:rPr>
      </w:pPr>
    </w:p>
    <w:p w14:paraId="211837CB" w14:textId="77777777" w:rsidR="00AD2FA1" w:rsidRPr="0074728E" w:rsidRDefault="00AD2FA1" w:rsidP="00B03D2B">
      <w:pPr>
        <w:pStyle w:val="ListParagraph"/>
        <w:numPr>
          <w:ilvl w:val="0"/>
          <w:numId w:val="1"/>
        </w:numPr>
        <w:spacing w:line="480" w:lineRule="auto"/>
        <w:rPr>
          <w:rFonts w:cs="Arial"/>
          <w:b/>
        </w:rPr>
      </w:pPr>
      <w:r w:rsidRPr="0074728E">
        <w:rPr>
          <w:rFonts w:cs="Arial"/>
          <w:b/>
        </w:rPr>
        <w:lastRenderedPageBreak/>
        <w:t>If yes to the above question, which area/specialty have you been redeployed to?</w:t>
      </w:r>
      <w:r w:rsidRPr="0074728E">
        <w:rPr>
          <w:rFonts w:cs="Arial"/>
          <w:b/>
        </w:rPr>
        <w:tab/>
      </w:r>
    </w:p>
    <w:p w14:paraId="392123BD" w14:textId="77777777" w:rsidR="00AD2FA1" w:rsidRPr="0074728E" w:rsidRDefault="00AD2FA1" w:rsidP="00B03D2B">
      <w:pPr>
        <w:spacing w:line="480" w:lineRule="auto"/>
        <w:rPr>
          <w:rFonts w:cs="Arial"/>
        </w:rPr>
      </w:pPr>
    </w:p>
    <w:p w14:paraId="4764DDF4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Intensive Care Unit (ICU)/Critical Care</w:t>
      </w:r>
    </w:p>
    <w:p w14:paraId="03A3C0BF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Emergency Medicine</w:t>
      </w:r>
    </w:p>
    <w:p w14:paraId="3C261077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General Medicine</w:t>
      </w:r>
    </w:p>
    <w:p w14:paraId="1B527E19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I have not been redeployed</w:t>
      </w:r>
    </w:p>
    <w:p w14:paraId="46BC48E4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Other</w:t>
      </w:r>
    </w:p>
    <w:p w14:paraId="40453B6E" w14:textId="77777777" w:rsidR="00AD2FA1" w:rsidRPr="0074728E" w:rsidRDefault="00AD2FA1" w:rsidP="00B03D2B">
      <w:pPr>
        <w:spacing w:line="480" w:lineRule="auto"/>
        <w:rPr>
          <w:rFonts w:cs="Arial"/>
          <w:b/>
        </w:rPr>
      </w:pPr>
    </w:p>
    <w:p w14:paraId="3B05B451" w14:textId="77777777" w:rsidR="00AD2FA1" w:rsidRPr="0074728E" w:rsidRDefault="00AD2FA1" w:rsidP="00B03D2B">
      <w:pPr>
        <w:pStyle w:val="ListParagraph"/>
        <w:numPr>
          <w:ilvl w:val="0"/>
          <w:numId w:val="1"/>
        </w:numPr>
        <w:spacing w:line="480" w:lineRule="auto"/>
        <w:rPr>
          <w:rFonts w:cs="Arial"/>
          <w:b/>
        </w:rPr>
      </w:pPr>
      <w:r w:rsidRPr="0074728E">
        <w:rPr>
          <w:rFonts w:cs="Arial"/>
          <w:b/>
        </w:rPr>
        <w:t xml:space="preserve">If redeployed, how satisfied did you feel about the amount and quality of training received for the new role? (If not </w:t>
      </w:r>
      <w:proofErr w:type="spellStart"/>
      <w:r w:rsidRPr="0074728E">
        <w:rPr>
          <w:rFonts w:cs="Arial"/>
          <w:b/>
        </w:rPr>
        <w:t>redelpoyed</w:t>
      </w:r>
      <w:proofErr w:type="spellEnd"/>
      <w:r w:rsidRPr="0074728E">
        <w:rPr>
          <w:rFonts w:cs="Arial"/>
          <w:b/>
        </w:rPr>
        <w:t>, tick N/A)</w:t>
      </w:r>
      <w:r w:rsidRPr="0074728E">
        <w:rPr>
          <w:rFonts w:cs="Arial"/>
          <w:b/>
        </w:rPr>
        <w:tab/>
      </w:r>
    </w:p>
    <w:p w14:paraId="64E35A98" w14:textId="77777777" w:rsidR="00AD2FA1" w:rsidRPr="0074728E" w:rsidRDefault="00AD2FA1" w:rsidP="00B03D2B">
      <w:pPr>
        <w:spacing w:line="480" w:lineRule="auto"/>
        <w:rPr>
          <w:rFonts w:cs="Arial"/>
          <w:b/>
        </w:rPr>
      </w:pPr>
    </w:p>
    <w:p w14:paraId="01176AE4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Not at all satisfied</w:t>
      </w:r>
    </w:p>
    <w:p w14:paraId="7A6C4EFE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Partly satisfied</w:t>
      </w:r>
    </w:p>
    <w:p w14:paraId="281F5FE3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Satisfied</w:t>
      </w:r>
    </w:p>
    <w:p w14:paraId="56AE3EFC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More than satisfied</w:t>
      </w:r>
    </w:p>
    <w:p w14:paraId="75B33A3C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Very satisfied</w:t>
      </w:r>
    </w:p>
    <w:p w14:paraId="77CE1730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I did NOT receive training before starting my new role</w:t>
      </w:r>
    </w:p>
    <w:p w14:paraId="385C9555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N/A</w:t>
      </w:r>
    </w:p>
    <w:p w14:paraId="5849217E" w14:textId="77777777" w:rsidR="00B03D2B" w:rsidRPr="0074728E" w:rsidRDefault="00B03D2B" w:rsidP="00B03D2B">
      <w:pPr>
        <w:pStyle w:val="ListParagraph"/>
        <w:spacing w:line="480" w:lineRule="auto"/>
        <w:ind w:left="1440"/>
        <w:rPr>
          <w:rFonts w:cs="Arial"/>
        </w:rPr>
      </w:pPr>
    </w:p>
    <w:p w14:paraId="0896B65E" w14:textId="77777777" w:rsidR="00B03D2B" w:rsidRPr="0074728E" w:rsidRDefault="00B03D2B" w:rsidP="00B03D2B">
      <w:pPr>
        <w:spacing w:line="480" w:lineRule="auto"/>
        <w:rPr>
          <w:rFonts w:cs="Arial"/>
          <w:b/>
        </w:rPr>
      </w:pPr>
    </w:p>
    <w:p w14:paraId="18DEF497" w14:textId="77777777" w:rsidR="00B03D2B" w:rsidRPr="0074728E" w:rsidRDefault="00B03D2B" w:rsidP="00B03D2B">
      <w:pPr>
        <w:spacing w:line="480" w:lineRule="auto"/>
        <w:rPr>
          <w:rFonts w:cs="Arial"/>
          <w:b/>
        </w:rPr>
      </w:pPr>
    </w:p>
    <w:p w14:paraId="3C5A006D" w14:textId="77777777" w:rsidR="00B03D2B" w:rsidRPr="0074728E" w:rsidRDefault="00B03D2B" w:rsidP="00B03D2B">
      <w:pPr>
        <w:spacing w:line="480" w:lineRule="auto"/>
        <w:rPr>
          <w:rFonts w:cs="Arial"/>
          <w:b/>
        </w:rPr>
      </w:pPr>
    </w:p>
    <w:p w14:paraId="63CF1895" w14:textId="77777777" w:rsidR="00B03D2B" w:rsidRPr="0074728E" w:rsidRDefault="00B03D2B" w:rsidP="00B03D2B">
      <w:pPr>
        <w:spacing w:line="480" w:lineRule="auto"/>
        <w:rPr>
          <w:rFonts w:cs="Arial"/>
          <w:b/>
        </w:rPr>
      </w:pPr>
    </w:p>
    <w:p w14:paraId="45E2DC37" w14:textId="77777777" w:rsidR="00AD2FA1" w:rsidRPr="0074728E" w:rsidRDefault="00AD2FA1" w:rsidP="00B03D2B">
      <w:pPr>
        <w:spacing w:line="480" w:lineRule="auto"/>
        <w:rPr>
          <w:rFonts w:cs="Arial"/>
          <w:b/>
        </w:rPr>
      </w:pPr>
      <w:r w:rsidRPr="0074728E">
        <w:rPr>
          <w:rFonts w:cs="Arial"/>
          <w:b/>
        </w:rPr>
        <w:lastRenderedPageBreak/>
        <w:t>SECTION 2</w:t>
      </w:r>
    </w:p>
    <w:p w14:paraId="12C1C15A" w14:textId="77777777" w:rsidR="00642621" w:rsidRPr="0074728E" w:rsidRDefault="00642621" w:rsidP="00B03D2B">
      <w:pPr>
        <w:spacing w:line="480" w:lineRule="auto"/>
        <w:rPr>
          <w:rFonts w:cs="Arial"/>
          <w:b/>
        </w:rPr>
      </w:pPr>
    </w:p>
    <w:p w14:paraId="2E235916" w14:textId="77777777" w:rsidR="00AD2FA1" w:rsidRPr="0074728E" w:rsidRDefault="00AD2FA1" w:rsidP="00B03D2B">
      <w:pPr>
        <w:pStyle w:val="ListParagraph"/>
        <w:numPr>
          <w:ilvl w:val="0"/>
          <w:numId w:val="1"/>
        </w:numPr>
        <w:spacing w:line="480" w:lineRule="auto"/>
        <w:rPr>
          <w:rFonts w:cs="Arial"/>
          <w:b/>
        </w:rPr>
      </w:pPr>
      <w:r w:rsidRPr="0074728E">
        <w:rPr>
          <w:rFonts w:cs="Arial"/>
          <w:b/>
        </w:rPr>
        <w:t>During this outbreak, have you felt down, depressed, or hopeless?</w:t>
      </w:r>
      <w:r w:rsidRPr="0074728E">
        <w:rPr>
          <w:rFonts w:cs="Arial"/>
          <w:b/>
        </w:rPr>
        <w:tab/>
      </w:r>
    </w:p>
    <w:p w14:paraId="1AEEF4CE" w14:textId="77777777" w:rsidR="00B03D2B" w:rsidRPr="0074728E" w:rsidRDefault="00B03D2B" w:rsidP="00B03D2B">
      <w:pPr>
        <w:pStyle w:val="ListParagraph"/>
        <w:spacing w:line="480" w:lineRule="auto"/>
        <w:rPr>
          <w:rFonts w:cs="Arial"/>
          <w:b/>
        </w:rPr>
      </w:pPr>
    </w:p>
    <w:p w14:paraId="1D1D6E19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None of the time</w:t>
      </w:r>
    </w:p>
    <w:p w14:paraId="0D15650A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Rarely</w:t>
      </w:r>
    </w:p>
    <w:p w14:paraId="08D1EDB4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Some of the time</w:t>
      </w:r>
    </w:p>
    <w:p w14:paraId="7898C749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Often</w:t>
      </w:r>
    </w:p>
    <w:p w14:paraId="182244DE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All the time</w:t>
      </w:r>
    </w:p>
    <w:p w14:paraId="75B8AA2C" w14:textId="77777777" w:rsidR="00AD2FA1" w:rsidRPr="0074728E" w:rsidRDefault="00AD2FA1" w:rsidP="00B03D2B">
      <w:pPr>
        <w:spacing w:line="480" w:lineRule="auto"/>
        <w:rPr>
          <w:rFonts w:cs="Arial"/>
          <w:b/>
        </w:rPr>
      </w:pPr>
    </w:p>
    <w:p w14:paraId="73A090D7" w14:textId="0DEE657D" w:rsidR="00AD2FA1" w:rsidRPr="0074728E" w:rsidRDefault="00AD2FA1" w:rsidP="00B03D2B">
      <w:pPr>
        <w:pStyle w:val="ListParagraph"/>
        <w:numPr>
          <w:ilvl w:val="0"/>
          <w:numId w:val="1"/>
        </w:numPr>
        <w:spacing w:line="480" w:lineRule="auto"/>
        <w:rPr>
          <w:rFonts w:cs="Arial"/>
          <w:b/>
        </w:rPr>
      </w:pPr>
      <w:r w:rsidRPr="0074728E">
        <w:rPr>
          <w:rFonts w:cs="Arial"/>
          <w:b/>
        </w:rPr>
        <w:t>To what extent do you agree or disagree with this statement: "I feel well supported in the area/specialty I am currently working in"</w:t>
      </w:r>
      <w:r w:rsidRPr="0074728E">
        <w:rPr>
          <w:rFonts w:cs="Arial"/>
          <w:b/>
        </w:rPr>
        <w:tab/>
      </w:r>
    </w:p>
    <w:p w14:paraId="71E172F3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Strongly disagree</w:t>
      </w:r>
    </w:p>
    <w:p w14:paraId="7103D560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Disagree</w:t>
      </w:r>
    </w:p>
    <w:p w14:paraId="3B1DC2E1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Neither disagree or agree</w:t>
      </w:r>
    </w:p>
    <w:p w14:paraId="7FCA0714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Agree</w:t>
      </w:r>
    </w:p>
    <w:p w14:paraId="047E8633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Strongly agree</w:t>
      </w:r>
    </w:p>
    <w:p w14:paraId="634A0910" w14:textId="77777777" w:rsidR="00642621" w:rsidRPr="0074728E" w:rsidRDefault="00642621" w:rsidP="00B03D2B">
      <w:pPr>
        <w:pStyle w:val="ListParagraph"/>
        <w:spacing w:line="480" w:lineRule="auto"/>
        <w:rPr>
          <w:rFonts w:cs="Arial"/>
          <w:b/>
        </w:rPr>
      </w:pPr>
    </w:p>
    <w:p w14:paraId="2A4AA82B" w14:textId="77777777" w:rsidR="00AD2FA1" w:rsidRPr="0074728E" w:rsidRDefault="00AD2FA1" w:rsidP="00B03D2B">
      <w:pPr>
        <w:pStyle w:val="ListParagraph"/>
        <w:numPr>
          <w:ilvl w:val="0"/>
          <w:numId w:val="1"/>
        </w:numPr>
        <w:spacing w:line="480" w:lineRule="auto"/>
        <w:rPr>
          <w:rFonts w:cs="Arial"/>
          <w:b/>
        </w:rPr>
      </w:pPr>
      <w:r w:rsidRPr="0074728E">
        <w:rPr>
          <w:rFonts w:cs="Arial"/>
          <w:b/>
        </w:rPr>
        <w:t>Have you felt at risk psychologically by not being issued appropriate PPE?</w:t>
      </w:r>
      <w:r w:rsidRPr="0074728E">
        <w:rPr>
          <w:rFonts w:cs="Arial"/>
          <w:b/>
        </w:rPr>
        <w:tab/>
      </w:r>
    </w:p>
    <w:p w14:paraId="0D224F0B" w14:textId="77777777" w:rsidR="00C241C5" w:rsidRPr="0074728E" w:rsidRDefault="00C241C5" w:rsidP="00B03D2B">
      <w:pPr>
        <w:pStyle w:val="ListParagraph"/>
        <w:spacing w:line="480" w:lineRule="auto"/>
        <w:rPr>
          <w:rFonts w:cs="Arial"/>
        </w:rPr>
      </w:pPr>
    </w:p>
    <w:p w14:paraId="783F0F2B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None of the time</w:t>
      </w:r>
    </w:p>
    <w:p w14:paraId="2635CAFA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Rarely</w:t>
      </w:r>
    </w:p>
    <w:p w14:paraId="78B89117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Some of the time</w:t>
      </w:r>
    </w:p>
    <w:p w14:paraId="5BA30901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lastRenderedPageBreak/>
        <w:t>Often</w:t>
      </w:r>
    </w:p>
    <w:p w14:paraId="189D49B3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All the time</w:t>
      </w:r>
    </w:p>
    <w:p w14:paraId="652125CD" w14:textId="77777777" w:rsidR="00AD2FA1" w:rsidRPr="0074728E" w:rsidRDefault="00AD2FA1" w:rsidP="00B03D2B">
      <w:pPr>
        <w:spacing w:line="480" w:lineRule="auto"/>
        <w:rPr>
          <w:rFonts w:cs="Arial"/>
        </w:rPr>
      </w:pPr>
    </w:p>
    <w:p w14:paraId="43B41824" w14:textId="77777777" w:rsidR="00AD2FA1" w:rsidRPr="0074728E" w:rsidRDefault="00AD2FA1" w:rsidP="00B03D2B">
      <w:pPr>
        <w:pStyle w:val="ListParagraph"/>
        <w:numPr>
          <w:ilvl w:val="0"/>
          <w:numId w:val="1"/>
        </w:numPr>
        <w:spacing w:line="480" w:lineRule="auto"/>
        <w:rPr>
          <w:rFonts w:cs="Arial"/>
          <w:b/>
        </w:rPr>
      </w:pPr>
      <w:r w:rsidRPr="0074728E">
        <w:rPr>
          <w:rFonts w:cs="Arial"/>
          <w:b/>
        </w:rPr>
        <w:t>To what extent do you feel that you have received mental wellbeing support during this COVID-19 outbreak?</w:t>
      </w:r>
      <w:r w:rsidRPr="0074728E">
        <w:rPr>
          <w:rFonts w:cs="Arial"/>
          <w:b/>
        </w:rPr>
        <w:tab/>
      </w:r>
    </w:p>
    <w:p w14:paraId="6F0F01C7" w14:textId="77777777" w:rsidR="00AD2FA1" w:rsidRPr="0074728E" w:rsidRDefault="00AD2FA1" w:rsidP="00B03D2B">
      <w:pPr>
        <w:spacing w:line="480" w:lineRule="auto"/>
        <w:rPr>
          <w:rFonts w:cs="Arial"/>
          <w:b/>
        </w:rPr>
      </w:pPr>
    </w:p>
    <w:p w14:paraId="2DC4344B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Never</w:t>
      </w:r>
    </w:p>
    <w:p w14:paraId="5B16E49B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Rarely</w:t>
      </w:r>
    </w:p>
    <w:p w14:paraId="184CF377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Sometimes</w:t>
      </w:r>
    </w:p>
    <w:p w14:paraId="5B24D7F2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Very often</w:t>
      </w:r>
    </w:p>
    <w:p w14:paraId="2F7D5634" w14:textId="77777777" w:rsidR="00AD2FA1" w:rsidRPr="0074728E" w:rsidRDefault="00AD2FA1" w:rsidP="00B03D2B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74728E">
        <w:rPr>
          <w:rFonts w:cs="Arial"/>
        </w:rPr>
        <w:t>Always</w:t>
      </w:r>
    </w:p>
    <w:p w14:paraId="62D7A1FF" w14:textId="77777777" w:rsidR="0074728E" w:rsidRDefault="0074728E" w:rsidP="0074728E">
      <w:pPr>
        <w:spacing w:line="480" w:lineRule="auto"/>
        <w:rPr>
          <w:rFonts w:ascii="Arial" w:hAnsi="Arial" w:cs="Arial"/>
        </w:rPr>
      </w:pPr>
    </w:p>
    <w:p w14:paraId="0AEB7791" w14:textId="77777777" w:rsidR="0074728E" w:rsidRPr="00CE4480" w:rsidRDefault="0074728E" w:rsidP="0074728E"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 xml:space="preserve">Supplement 2. </w:t>
      </w:r>
      <w:r w:rsidRPr="00CE4480">
        <w:rPr>
          <w:sz w:val="22"/>
          <w:szCs w:val="22"/>
        </w:rPr>
        <w:t>STROBE Statement—</w:t>
      </w:r>
      <w:r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included in reports of </w:t>
      </w:r>
      <w:r w:rsidRPr="00CE4480">
        <w:rPr>
          <w:b/>
          <w:i/>
          <w:sz w:val="22"/>
          <w:szCs w:val="22"/>
        </w:rPr>
        <w:t>cross-sectional studies</w:t>
      </w:r>
      <w:r w:rsidRPr="00CE4480">
        <w:rPr>
          <w:sz w:val="22"/>
          <w:szCs w:val="22"/>
        </w:rPr>
        <w:t xml:space="preserve"> </w:t>
      </w:r>
    </w:p>
    <w:tbl>
      <w:tblPr>
        <w:tblW w:w="9889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4"/>
        <w:gridCol w:w="708"/>
        <w:gridCol w:w="6428"/>
        <w:gridCol w:w="659"/>
      </w:tblGrid>
      <w:tr w:rsidR="0074728E" w:rsidRPr="0022554A" w14:paraId="59265291" w14:textId="77777777" w:rsidTr="00AF60D9">
        <w:tc>
          <w:tcPr>
            <w:tcW w:w="2094" w:type="dxa"/>
          </w:tcPr>
          <w:p w14:paraId="0656BAFE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8" w:type="dxa"/>
          </w:tcPr>
          <w:p w14:paraId="4850470E" w14:textId="77777777" w:rsidR="0074728E" w:rsidRPr="0022554A" w:rsidRDefault="0074728E" w:rsidP="00AF60D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6428" w:type="dxa"/>
            <w:tcBorders>
              <w:right w:val="single" w:sz="4" w:space="0" w:color="auto"/>
            </w:tcBorders>
            <w:vAlign w:val="bottom"/>
          </w:tcPr>
          <w:p w14:paraId="4AC2B5C9" w14:textId="77777777" w:rsidR="0074728E" w:rsidRPr="0022554A" w:rsidRDefault="0074728E" w:rsidP="00AF60D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AC4C0D4" w14:textId="77777777" w:rsidR="0074728E" w:rsidRPr="0022554A" w:rsidRDefault="0074728E" w:rsidP="00AF60D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74728E" w:rsidRPr="0022554A" w14:paraId="45E1BD18" w14:textId="77777777" w:rsidTr="00AF60D9">
        <w:tc>
          <w:tcPr>
            <w:tcW w:w="2094" w:type="dxa"/>
            <w:vMerge w:val="restart"/>
          </w:tcPr>
          <w:p w14:paraId="2E3A5E71" w14:textId="77777777" w:rsidR="0074728E" w:rsidRPr="002602FB" w:rsidRDefault="0074728E" w:rsidP="00AF60D9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708" w:type="dxa"/>
            <w:vMerge w:val="restart"/>
          </w:tcPr>
          <w:p w14:paraId="1045DFC2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63A5CC9F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A7E3F9" w14:textId="77777777" w:rsidR="0074728E" w:rsidRPr="0022554A" w:rsidRDefault="0074728E" w:rsidP="00AF60D9">
            <w:pPr>
              <w:tabs>
                <w:tab w:val="left" w:pos="5400"/>
              </w:tabs>
              <w:ind w:right="-14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74728E" w:rsidRPr="0022554A" w14:paraId="1DB7D5B2" w14:textId="77777777" w:rsidTr="00AF60D9">
        <w:tc>
          <w:tcPr>
            <w:tcW w:w="2094" w:type="dxa"/>
            <w:vMerge/>
          </w:tcPr>
          <w:p w14:paraId="0020224E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08" w:type="dxa"/>
            <w:vMerge/>
          </w:tcPr>
          <w:p w14:paraId="6BD0C2FB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42D4FD50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06BE1C" w14:textId="77777777" w:rsidR="0074728E" w:rsidRPr="0022554A" w:rsidRDefault="0074728E" w:rsidP="00AF60D9">
            <w:pPr>
              <w:tabs>
                <w:tab w:val="left" w:pos="5400"/>
              </w:tabs>
              <w:ind w:right="-1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74728E" w:rsidRPr="0022554A" w14:paraId="4C78FBE2" w14:textId="77777777" w:rsidTr="00AF60D9">
        <w:tc>
          <w:tcPr>
            <w:tcW w:w="9889" w:type="dxa"/>
            <w:gridSpan w:val="4"/>
          </w:tcPr>
          <w:p w14:paraId="308DD6DF" w14:textId="77777777" w:rsidR="0074728E" w:rsidRPr="0022554A" w:rsidRDefault="0074728E" w:rsidP="00AF60D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74728E" w:rsidRPr="0022554A" w14:paraId="04816288" w14:textId="77777777" w:rsidTr="00AF60D9">
        <w:tc>
          <w:tcPr>
            <w:tcW w:w="2094" w:type="dxa"/>
          </w:tcPr>
          <w:p w14:paraId="5863E2E5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708" w:type="dxa"/>
          </w:tcPr>
          <w:p w14:paraId="0B044436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3DB97700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171B5C" w14:textId="77777777" w:rsidR="0074728E" w:rsidRPr="0022554A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 w:rsidR="0074728E" w:rsidRPr="0022554A" w14:paraId="50097892" w14:textId="77777777" w:rsidTr="00AF60D9">
        <w:tc>
          <w:tcPr>
            <w:tcW w:w="2094" w:type="dxa"/>
          </w:tcPr>
          <w:p w14:paraId="72ADA12B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708" w:type="dxa"/>
          </w:tcPr>
          <w:p w14:paraId="0A0CDD72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2A980468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EDC0C8" w14:textId="77777777" w:rsidR="0074728E" w:rsidRPr="0022554A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74728E" w:rsidRPr="0022554A" w14:paraId="7B16376A" w14:textId="77777777" w:rsidTr="00AF60D9">
        <w:tc>
          <w:tcPr>
            <w:tcW w:w="9889" w:type="dxa"/>
            <w:gridSpan w:val="4"/>
          </w:tcPr>
          <w:p w14:paraId="1663508F" w14:textId="77777777" w:rsidR="0074728E" w:rsidRPr="0022554A" w:rsidRDefault="0074728E" w:rsidP="00AF60D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74728E" w:rsidRPr="0022554A" w14:paraId="08D74BEA" w14:textId="77777777" w:rsidTr="00AF60D9">
        <w:tc>
          <w:tcPr>
            <w:tcW w:w="2094" w:type="dxa"/>
          </w:tcPr>
          <w:p w14:paraId="1E58E9ED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708" w:type="dxa"/>
          </w:tcPr>
          <w:p w14:paraId="5412EBDC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74EF2AB0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45A4FD" w14:textId="77777777" w:rsidR="0074728E" w:rsidRPr="0022554A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</w:tr>
      <w:tr w:rsidR="0074728E" w:rsidRPr="0022554A" w14:paraId="6691A647" w14:textId="77777777" w:rsidTr="00AF60D9">
        <w:tc>
          <w:tcPr>
            <w:tcW w:w="2094" w:type="dxa"/>
          </w:tcPr>
          <w:p w14:paraId="468806DB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708" w:type="dxa"/>
          </w:tcPr>
          <w:p w14:paraId="6B7BD7E6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09167251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2C464C" w14:textId="77777777" w:rsidR="0074728E" w:rsidRPr="0022554A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bookmarkEnd w:id="25"/>
      <w:bookmarkEnd w:id="26"/>
      <w:tr w:rsidR="0074728E" w:rsidRPr="0022554A" w14:paraId="03BA1A14" w14:textId="77777777" w:rsidTr="00AF60D9">
        <w:tc>
          <w:tcPr>
            <w:tcW w:w="2094" w:type="dxa"/>
          </w:tcPr>
          <w:p w14:paraId="7CA4D55F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708" w:type="dxa"/>
          </w:tcPr>
          <w:p w14:paraId="5A9A86B6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752ECEDA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C28020" w14:textId="77777777" w:rsidR="0074728E" w:rsidRPr="0022554A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74728E" w:rsidRPr="0022554A" w14:paraId="355E4E65" w14:textId="77777777" w:rsidTr="00AF60D9">
        <w:tc>
          <w:tcPr>
            <w:tcW w:w="2094" w:type="dxa"/>
          </w:tcPr>
          <w:p w14:paraId="15872B90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708" w:type="dxa"/>
          </w:tcPr>
          <w:p w14:paraId="7D9EF2EC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55DA501A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3FE5C4" w14:textId="77777777" w:rsidR="0074728E" w:rsidRPr="0022554A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74728E" w:rsidRPr="0022554A" w14:paraId="1EB7C4B7" w14:textId="77777777" w:rsidTr="00AF60D9">
        <w:trPr>
          <w:trHeight w:val="294"/>
        </w:trPr>
        <w:tc>
          <w:tcPr>
            <w:tcW w:w="2094" w:type="dxa"/>
          </w:tcPr>
          <w:p w14:paraId="7DF24963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708" w:type="dxa"/>
          </w:tcPr>
          <w:p w14:paraId="52F64CDB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4DEF4AFE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1CDF84" w14:textId="77777777" w:rsidR="0074728E" w:rsidRPr="002220B7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74728E" w:rsidRPr="0022554A" w14:paraId="382DA653" w14:textId="77777777" w:rsidTr="00AF60D9">
        <w:tc>
          <w:tcPr>
            <w:tcW w:w="2094" w:type="dxa"/>
          </w:tcPr>
          <w:p w14:paraId="0B025A67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8" w:type="dxa"/>
          </w:tcPr>
          <w:p w14:paraId="7452E48D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2B16EBD6" w14:textId="77777777" w:rsidR="0074728E" w:rsidRPr="0022554A" w:rsidRDefault="0074728E" w:rsidP="00AF60D9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6238E6" w14:textId="77777777" w:rsidR="0074728E" w:rsidRPr="0022554A" w:rsidRDefault="0074728E" w:rsidP="00AF60D9">
            <w:pPr>
              <w:tabs>
                <w:tab w:val="left" w:pos="5400"/>
              </w:tabs>
              <w:ind w:right="-282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</w:tr>
      <w:tr w:rsidR="0074728E" w:rsidRPr="0022554A" w14:paraId="174D3C7F" w14:textId="77777777" w:rsidTr="00AF60D9">
        <w:tc>
          <w:tcPr>
            <w:tcW w:w="2094" w:type="dxa"/>
          </w:tcPr>
          <w:p w14:paraId="4A527EAA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708" w:type="dxa"/>
          </w:tcPr>
          <w:p w14:paraId="59D228A8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6E6E9A42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20BF07" w14:textId="77777777" w:rsidR="0074728E" w:rsidRPr="0022554A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74728E" w:rsidRPr="0022554A" w14:paraId="4FB3E8D3" w14:textId="77777777" w:rsidTr="00AF60D9">
        <w:tc>
          <w:tcPr>
            <w:tcW w:w="2094" w:type="dxa"/>
          </w:tcPr>
          <w:p w14:paraId="09169C85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708" w:type="dxa"/>
          </w:tcPr>
          <w:p w14:paraId="437F5FA0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088457A4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22F23D" w14:textId="77777777" w:rsidR="0074728E" w:rsidRPr="0022554A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74728E" w:rsidRPr="008F5FBC" w14:paraId="11AE9CFB" w14:textId="77777777" w:rsidTr="00AF60D9">
        <w:tc>
          <w:tcPr>
            <w:tcW w:w="2094" w:type="dxa"/>
            <w:vMerge w:val="restart"/>
          </w:tcPr>
          <w:p w14:paraId="43F7B840" w14:textId="77777777" w:rsidR="0074728E" w:rsidRPr="008F5FBC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8F5FBC">
              <w:rPr>
                <w:sz w:val="20"/>
              </w:rPr>
              <w:t>Statistical</w:t>
            </w:r>
            <w:bookmarkStart w:id="43" w:name="italic25"/>
            <w:bookmarkEnd w:id="42"/>
            <w:r w:rsidRPr="008F5FBC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708" w:type="dxa"/>
            <w:vMerge w:val="restart"/>
          </w:tcPr>
          <w:p w14:paraId="116441AD" w14:textId="77777777" w:rsidR="0074728E" w:rsidRPr="008F5FBC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F5FBC">
              <w:rPr>
                <w:sz w:val="20"/>
              </w:rPr>
              <w:t>12</w:t>
            </w: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4E3835D4" w14:textId="77777777" w:rsidR="0074728E" w:rsidRPr="008F5FBC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8F5FBC">
              <w:rPr>
                <w:sz w:val="20"/>
              </w:rPr>
              <w:t>(</w:t>
            </w:r>
            <w:r w:rsidRPr="008F5FBC">
              <w:rPr>
                <w:i/>
                <w:sz w:val="20"/>
              </w:rPr>
              <w:t>a</w:t>
            </w:r>
            <w:r w:rsidRPr="008F5FBC">
              <w:rPr>
                <w:sz w:val="20"/>
              </w:rPr>
              <w:t xml:space="preserve">) Describe all statistical methods, including those used to control for </w:t>
            </w:r>
            <w:r w:rsidRPr="008F5FBC">
              <w:rPr>
                <w:sz w:val="20"/>
              </w:rPr>
              <w:lastRenderedPageBreak/>
              <w:t>confounding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75F7C1" w14:textId="77777777" w:rsidR="0074728E" w:rsidRPr="008F5FBC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lastRenderedPageBreak/>
              <w:t>9</w:t>
            </w:r>
          </w:p>
        </w:tc>
      </w:tr>
      <w:tr w:rsidR="0074728E" w:rsidRPr="008F5FBC" w14:paraId="3020AFCC" w14:textId="77777777" w:rsidTr="00AF60D9">
        <w:tc>
          <w:tcPr>
            <w:tcW w:w="2094" w:type="dxa"/>
            <w:vMerge/>
          </w:tcPr>
          <w:p w14:paraId="72C8F1F1" w14:textId="77777777" w:rsidR="0074728E" w:rsidRPr="008F5FBC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08" w:type="dxa"/>
            <w:vMerge/>
          </w:tcPr>
          <w:p w14:paraId="21F6A390" w14:textId="77777777" w:rsidR="0074728E" w:rsidRPr="008F5FBC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0DED8C47" w14:textId="77777777" w:rsidR="0074728E" w:rsidRPr="008F5FBC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8F5FBC">
              <w:rPr>
                <w:sz w:val="20"/>
              </w:rPr>
              <w:t>(</w:t>
            </w:r>
            <w:r w:rsidRPr="008F5FBC">
              <w:rPr>
                <w:i/>
                <w:sz w:val="20"/>
              </w:rPr>
              <w:t>b</w:t>
            </w:r>
            <w:r w:rsidRPr="008F5FBC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2B45C6" w14:textId="77777777" w:rsidR="0074728E" w:rsidRPr="008F5FBC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74728E" w:rsidRPr="008F5FBC" w14:paraId="553257A7" w14:textId="77777777" w:rsidTr="00AF60D9">
        <w:tc>
          <w:tcPr>
            <w:tcW w:w="2094" w:type="dxa"/>
            <w:vMerge/>
          </w:tcPr>
          <w:p w14:paraId="7104EA1E" w14:textId="77777777" w:rsidR="0074728E" w:rsidRPr="008F5FBC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08" w:type="dxa"/>
            <w:vMerge/>
          </w:tcPr>
          <w:p w14:paraId="649665E6" w14:textId="77777777" w:rsidR="0074728E" w:rsidRPr="008F5FBC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78D0230F" w14:textId="77777777" w:rsidR="0074728E" w:rsidRPr="008F5FBC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8F5FBC">
              <w:rPr>
                <w:sz w:val="20"/>
              </w:rPr>
              <w:t>(</w:t>
            </w:r>
            <w:r w:rsidRPr="008F5FBC">
              <w:rPr>
                <w:i/>
                <w:sz w:val="20"/>
              </w:rPr>
              <w:t>c</w:t>
            </w:r>
            <w:r w:rsidRPr="008F5FBC">
              <w:rPr>
                <w:sz w:val="20"/>
              </w:rPr>
              <w:t>) Explain how missing data were addressed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DDF5FA" w14:textId="77777777" w:rsidR="0074728E" w:rsidRPr="008F5FBC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74728E" w:rsidRPr="008F5FBC" w14:paraId="3ABC92FA" w14:textId="77777777" w:rsidTr="00AF60D9">
        <w:tc>
          <w:tcPr>
            <w:tcW w:w="2094" w:type="dxa"/>
            <w:vMerge/>
          </w:tcPr>
          <w:p w14:paraId="075987B9" w14:textId="77777777" w:rsidR="0074728E" w:rsidRPr="008F5FBC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08" w:type="dxa"/>
            <w:vMerge/>
          </w:tcPr>
          <w:p w14:paraId="10B886D2" w14:textId="77777777" w:rsidR="0074728E" w:rsidRPr="008F5FBC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1218EC20" w14:textId="77777777" w:rsidR="0074728E" w:rsidRPr="008F5FBC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8F5FBC">
              <w:rPr>
                <w:sz w:val="20"/>
              </w:rPr>
              <w:t>(</w:t>
            </w:r>
            <w:r w:rsidRPr="008F5FBC">
              <w:rPr>
                <w:i/>
                <w:sz w:val="20"/>
              </w:rPr>
              <w:t>d</w:t>
            </w:r>
            <w:r w:rsidRPr="008F5FBC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274630" w14:textId="77777777" w:rsidR="0074728E" w:rsidRPr="008F5FBC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74728E" w:rsidRPr="008F5FBC" w14:paraId="1D2E04CC" w14:textId="77777777" w:rsidTr="00AF60D9">
        <w:tc>
          <w:tcPr>
            <w:tcW w:w="2094" w:type="dxa"/>
            <w:vMerge/>
          </w:tcPr>
          <w:p w14:paraId="6F5F5E1A" w14:textId="77777777" w:rsidR="0074728E" w:rsidRPr="008F5FBC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08" w:type="dxa"/>
            <w:vMerge/>
          </w:tcPr>
          <w:p w14:paraId="38AA111E" w14:textId="77777777" w:rsidR="0074728E" w:rsidRPr="008F5FBC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6F5F8788" w14:textId="77777777" w:rsidR="0074728E" w:rsidRPr="008F5FBC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8F5FBC">
              <w:rPr>
                <w:sz w:val="20"/>
              </w:rPr>
              <w:t>(</w:t>
            </w:r>
            <w:r w:rsidRPr="008F5FBC">
              <w:rPr>
                <w:i/>
                <w:sz w:val="20"/>
                <w:u w:val="single"/>
              </w:rPr>
              <w:t>e</w:t>
            </w:r>
            <w:r w:rsidRPr="008F5FBC">
              <w:rPr>
                <w:sz w:val="20"/>
              </w:rPr>
              <w:t>) Describe any sensitivity analyse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DF723B" w14:textId="77777777" w:rsidR="0074728E" w:rsidRPr="008F5FBC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13-19</w:t>
            </w:r>
          </w:p>
        </w:tc>
      </w:tr>
      <w:tr w:rsidR="0074728E" w:rsidRPr="008F5FBC" w14:paraId="45E08DA3" w14:textId="77777777" w:rsidTr="00AF60D9">
        <w:tc>
          <w:tcPr>
            <w:tcW w:w="9889" w:type="dxa"/>
            <w:gridSpan w:val="4"/>
          </w:tcPr>
          <w:p w14:paraId="097AC4E7" w14:textId="77777777" w:rsidR="0074728E" w:rsidRPr="008F5FBC" w:rsidRDefault="0074728E" w:rsidP="00AF60D9">
            <w:pPr>
              <w:pStyle w:val="TableSubHead"/>
              <w:tabs>
                <w:tab w:val="left" w:pos="5400"/>
              </w:tabs>
              <w:ind w:right="-282"/>
              <w:jc w:val="center"/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8F5FBC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74728E" w:rsidRPr="0022554A" w14:paraId="7EC1973B" w14:textId="77777777" w:rsidTr="00AF60D9">
        <w:tc>
          <w:tcPr>
            <w:tcW w:w="2094" w:type="dxa"/>
            <w:vMerge w:val="restart"/>
          </w:tcPr>
          <w:p w14:paraId="52A67723" w14:textId="77777777" w:rsidR="0074728E" w:rsidRPr="008F5FBC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8F5FBC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708" w:type="dxa"/>
            <w:vMerge w:val="restart"/>
          </w:tcPr>
          <w:p w14:paraId="57355A25" w14:textId="77777777" w:rsidR="0074728E" w:rsidRPr="008F5FBC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F5FBC">
              <w:rPr>
                <w:sz w:val="20"/>
              </w:rPr>
              <w:t>13</w:t>
            </w:r>
            <w:bookmarkStart w:id="56" w:name="bold30"/>
            <w:r w:rsidRPr="008F5FBC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34D034E1" w14:textId="77777777" w:rsidR="0074728E" w:rsidRPr="008F5FBC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8F5FBC">
              <w:rPr>
                <w:sz w:val="20"/>
              </w:rPr>
              <w:t>(a) Report numbers of individuals at each stage of study—</w:t>
            </w:r>
            <w:proofErr w:type="spellStart"/>
            <w:r w:rsidRPr="008F5FBC">
              <w:rPr>
                <w:sz w:val="20"/>
              </w:rPr>
              <w:t>eg</w:t>
            </w:r>
            <w:proofErr w:type="spellEnd"/>
            <w:r w:rsidRPr="008F5FBC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8963BF" w14:textId="77777777" w:rsidR="0074728E" w:rsidRPr="008F5FBC" w:rsidRDefault="0074728E" w:rsidP="00AF60D9">
            <w:pPr>
              <w:tabs>
                <w:tab w:val="left" w:pos="5400"/>
              </w:tabs>
              <w:ind w:left="-299" w:right="-392"/>
              <w:rPr>
                <w:sz w:val="20"/>
              </w:rPr>
            </w:pPr>
            <w:r>
              <w:rPr>
                <w:sz w:val="20"/>
              </w:rPr>
              <w:t xml:space="preserve">      11</w:t>
            </w:r>
            <w:r w:rsidRPr="008F5FBC">
              <w:rPr>
                <w:sz w:val="20"/>
              </w:rPr>
              <w:t xml:space="preserve"> </w:t>
            </w:r>
          </w:p>
          <w:p w14:paraId="5BC45F37" w14:textId="77777777" w:rsidR="0074728E" w:rsidRPr="008F5FBC" w:rsidRDefault="0074728E" w:rsidP="00AF60D9">
            <w:pPr>
              <w:tabs>
                <w:tab w:val="left" w:pos="5400"/>
              </w:tabs>
              <w:ind w:left="-299" w:right="-392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</w:p>
          <w:p w14:paraId="1785B01A" w14:textId="77777777" w:rsidR="0074728E" w:rsidRDefault="0074728E" w:rsidP="00AF60D9">
            <w:pPr>
              <w:tabs>
                <w:tab w:val="left" w:pos="5400"/>
              </w:tabs>
              <w:ind w:left="-299" w:right="-392"/>
              <w:rPr>
                <w:sz w:val="20"/>
              </w:rPr>
            </w:pPr>
            <w:r w:rsidRPr="008F5FBC">
              <w:rPr>
                <w:sz w:val="20"/>
              </w:rPr>
              <w:t xml:space="preserve"> 1</w:t>
            </w:r>
          </w:p>
        </w:tc>
      </w:tr>
      <w:tr w:rsidR="0074728E" w:rsidRPr="0022554A" w14:paraId="5B1542D2" w14:textId="77777777" w:rsidTr="00AF60D9">
        <w:tc>
          <w:tcPr>
            <w:tcW w:w="2094" w:type="dxa"/>
            <w:vMerge/>
          </w:tcPr>
          <w:p w14:paraId="63D39EB4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08" w:type="dxa"/>
            <w:vMerge/>
          </w:tcPr>
          <w:p w14:paraId="487C4B5D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6363FECF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3324BE" w14:textId="77777777" w:rsidR="0074728E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74728E" w:rsidRPr="0022554A" w14:paraId="66C8C59A" w14:textId="77777777" w:rsidTr="00AF60D9">
        <w:tc>
          <w:tcPr>
            <w:tcW w:w="2094" w:type="dxa"/>
            <w:vMerge/>
          </w:tcPr>
          <w:p w14:paraId="59B15C29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08" w:type="dxa"/>
            <w:vMerge/>
          </w:tcPr>
          <w:p w14:paraId="042983FD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47B93463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1B8BA3" w14:textId="77777777" w:rsidR="0074728E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74728E" w:rsidRPr="0022554A" w14:paraId="6FCC0686" w14:textId="77777777" w:rsidTr="00AF60D9">
        <w:tc>
          <w:tcPr>
            <w:tcW w:w="2094" w:type="dxa"/>
            <w:vMerge w:val="restart"/>
          </w:tcPr>
          <w:p w14:paraId="3F519989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708" w:type="dxa"/>
            <w:vMerge w:val="restart"/>
          </w:tcPr>
          <w:p w14:paraId="387BE886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049428A9" w14:textId="77777777" w:rsidR="0074728E" w:rsidRPr="002724BF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724BF">
              <w:rPr>
                <w:sz w:val="20"/>
              </w:rPr>
              <w:t>(a) Give characteristics of study participants (</w:t>
            </w:r>
            <w:proofErr w:type="spellStart"/>
            <w:r w:rsidRPr="002724BF">
              <w:rPr>
                <w:sz w:val="20"/>
              </w:rPr>
              <w:t>eg</w:t>
            </w:r>
            <w:proofErr w:type="spellEnd"/>
            <w:r w:rsidRPr="002724BF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E895EA" w14:textId="77777777" w:rsidR="0074728E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 w:rsidR="0074728E" w:rsidRPr="0022554A" w14:paraId="4D1BD71B" w14:textId="77777777" w:rsidTr="00AF60D9">
        <w:tc>
          <w:tcPr>
            <w:tcW w:w="2094" w:type="dxa"/>
            <w:vMerge/>
          </w:tcPr>
          <w:p w14:paraId="01233EB1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08" w:type="dxa"/>
            <w:vMerge/>
          </w:tcPr>
          <w:p w14:paraId="4028B117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741EA050" w14:textId="77777777" w:rsidR="0074728E" w:rsidRPr="002724BF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724BF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F90403" w14:textId="77777777" w:rsidR="0074728E" w:rsidRDefault="0074728E" w:rsidP="00AF60D9">
            <w:pPr>
              <w:tabs>
                <w:tab w:val="left" w:pos="5400"/>
              </w:tabs>
              <w:ind w:right="-282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74728E" w:rsidRPr="0022554A" w14:paraId="67BDB5A6" w14:textId="77777777" w:rsidTr="00AF60D9">
        <w:trPr>
          <w:trHeight w:val="295"/>
        </w:trPr>
        <w:tc>
          <w:tcPr>
            <w:tcW w:w="2094" w:type="dxa"/>
          </w:tcPr>
          <w:p w14:paraId="401815DA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708" w:type="dxa"/>
          </w:tcPr>
          <w:p w14:paraId="770B2D60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02D8AC46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55983A" w14:textId="77777777" w:rsidR="0074728E" w:rsidRPr="0022554A" w:rsidRDefault="0074728E" w:rsidP="00AF60D9">
            <w:pPr>
              <w:tabs>
                <w:tab w:val="left" w:pos="5400"/>
              </w:tabs>
              <w:ind w:left="-299" w:right="-282"/>
              <w:rPr>
                <w:sz w:val="20"/>
              </w:rPr>
            </w:pPr>
            <w:r>
              <w:rPr>
                <w:sz w:val="20"/>
              </w:rPr>
              <w:t xml:space="preserve">      11-19</w:t>
            </w:r>
          </w:p>
        </w:tc>
      </w:tr>
      <w:tr w:rsidR="0074728E" w:rsidRPr="0022554A" w14:paraId="38FEF072" w14:textId="77777777" w:rsidTr="00AF60D9">
        <w:tc>
          <w:tcPr>
            <w:tcW w:w="2094" w:type="dxa"/>
            <w:vMerge w:val="restart"/>
          </w:tcPr>
          <w:p w14:paraId="73EE8435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708" w:type="dxa"/>
            <w:vMerge w:val="restart"/>
          </w:tcPr>
          <w:p w14:paraId="2052DC78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25E09AC6" w14:textId="77777777" w:rsidR="0074728E" w:rsidRPr="002724BF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724BF">
              <w:rPr>
                <w:sz w:val="20"/>
              </w:rPr>
              <w:t>(</w:t>
            </w:r>
            <w:r w:rsidRPr="002724BF">
              <w:rPr>
                <w:i/>
                <w:sz w:val="20"/>
              </w:rPr>
              <w:t>a</w:t>
            </w:r>
            <w:r w:rsidRPr="002724BF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2724BF">
              <w:rPr>
                <w:sz w:val="20"/>
              </w:rPr>
              <w:t>eg</w:t>
            </w:r>
            <w:proofErr w:type="spellEnd"/>
            <w:r w:rsidRPr="002724BF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9E53BB" w14:textId="77777777" w:rsidR="0074728E" w:rsidRPr="0022554A" w:rsidRDefault="0074728E" w:rsidP="00AF60D9">
            <w:pPr>
              <w:tabs>
                <w:tab w:val="left" w:pos="5400"/>
              </w:tabs>
              <w:ind w:right="-108"/>
              <w:rPr>
                <w:sz w:val="20"/>
              </w:rPr>
            </w:pPr>
            <w:r>
              <w:rPr>
                <w:sz w:val="20"/>
              </w:rPr>
              <w:t>11-19</w:t>
            </w:r>
          </w:p>
        </w:tc>
      </w:tr>
      <w:tr w:rsidR="0074728E" w:rsidRPr="0022554A" w14:paraId="03FE7FEF" w14:textId="77777777" w:rsidTr="00AF60D9">
        <w:tc>
          <w:tcPr>
            <w:tcW w:w="2094" w:type="dxa"/>
            <w:vMerge/>
          </w:tcPr>
          <w:p w14:paraId="275B1224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708" w:type="dxa"/>
            <w:vMerge/>
          </w:tcPr>
          <w:p w14:paraId="6BD3C8EA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36CFB10B" w14:textId="77777777" w:rsidR="0074728E" w:rsidRPr="002724BF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724BF">
              <w:rPr>
                <w:sz w:val="20"/>
              </w:rPr>
              <w:t>(</w:t>
            </w:r>
            <w:r w:rsidRPr="002724BF">
              <w:rPr>
                <w:i/>
                <w:sz w:val="20"/>
              </w:rPr>
              <w:t>b</w:t>
            </w:r>
            <w:r w:rsidRPr="002724BF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C7CC89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74728E" w:rsidRPr="0022554A" w14:paraId="34A1C879" w14:textId="77777777" w:rsidTr="00AF60D9">
        <w:tc>
          <w:tcPr>
            <w:tcW w:w="2094" w:type="dxa"/>
            <w:vMerge/>
            <w:tcBorders>
              <w:bottom w:val="single" w:sz="4" w:space="0" w:color="auto"/>
            </w:tcBorders>
          </w:tcPr>
          <w:p w14:paraId="557EB755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794C2AF7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28" w:type="dxa"/>
            <w:tcBorders>
              <w:bottom w:val="single" w:sz="4" w:space="0" w:color="auto"/>
              <w:right w:val="single" w:sz="4" w:space="0" w:color="auto"/>
            </w:tcBorders>
          </w:tcPr>
          <w:p w14:paraId="7A1945EE" w14:textId="77777777" w:rsidR="0074728E" w:rsidRPr="002724BF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724BF">
              <w:rPr>
                <w:sz w:val="20"/>
              </w:rPr>
              <w:t>(</w:t>
            </w:r>
            <w:r w:rsidRPr="002724BF">
              <w:rPr>
                <w:i/>
                <w:sz w:val="20"/>
              </w:rPr>
              <w:t>c</w:t>
            </w:r>
            <w:r w:rsidRPr="002724BF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9CB392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74728E" w:rsidRPr="0022554A" w14:paraId="2C92AE13" w14:textId="77777777" w:rsidTr="00AF60D9"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3D949B08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90C49EB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C5ED7" w14:textId="77777777" w:rsidR="0074728E" w:rsidRPr="002724BF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724BF">
              <w:rPr>
                <w:sz w:val="20"/>
              </w:rPr>
              <w:t>Report other analyses done—</w:t>
            </w:r>
            <w:proofErr w:type="spellStart"/>
            <w:r w:rsidRPr="002724BF">
              <w:rPr>
                <w:sz w:val="20"/>
              </w:rPr>
              <w:t>eg</w:t>
            </w:r>
            <w:proofErr w:type="spellEnd"/>
            <w:r w:rsidRPr="002724BF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4F26DD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9</w:t>
            </w:r>
          </w:p>
        </w:tc>
      </w:tr>
      <w:tr w:rsidR="0074728E" w:rsidRPr="0022554A" w14:paraId="5CECF518" w14:textId="77777777" w:rsidTr="00AF60D9">
        <w:tc>
          <w:tcPr>
            <w:tcW w:w="9889" w:type="dxa"/>
            <w:gridSpan w:val="4"/>
            <w:tcBorders>
              <w:top w:val="single" w:sz="4" w:space="0" w:color="auto"/>
            </w:tcBorders>
          </w:tcPr>
          <w:p w14:paraId="122CD4D0" w14:textId="77777777" w:rsidR="0074728E" w:rsidRPr="002724BF" w:rsidRDefault="0074728E" w:rsidP="00AF60D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724BF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74728E" w:rsidRPr="0022554A" w14:paraId="5E7679B7" w14:textId="77777777" w:rsidTr="00AF60D9">
        <w:tc>
          <w:tcPr>
            <w:tcW w:w="2094" w:type="dxa"/>
          </w:tcPr>
          <w:p w14:paraId="09838924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708" w:type="dxa"/>
          </w:tcPr>
          <w:p w14:paraId="1630E161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6C42FBA9" w14:textId="77777777" w:rsidR="0074728E" w:rsidRPr="002724BF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724BF">
              <w:rPr>
                <w:sz w:val="20"/>
              </w:rPr>
              <w:t>Summarise key results with reference to study objective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BD6FCA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74728E" w:rsidRPr="0022554A" w14:paraId="34082AB7" w14:textId="77777777" w:rsidTr="00AF60D9">
        <w:tc>
          <w:tcPr>
            <w:tcW w:w="2094" w:type="dxa"/>
          </w:tcPr>
          <w:p w14:paraId="02283973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708" w:type="dxa"/>
          </w:tcPr>
          <w:p w14:paraId="5C30ADB1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528452FE" w14:textId="77777777" w:rsidR="0074728E" w:rsidRPr="002724BF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724BF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70B623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 w:rsidR="0074728E" w:rsidRPr="0022554A" w14:paraId="046D7340" w14:textId="77777777" w:rsidTr="00AF60D9">
        <w:tc>
          <w:tcPr>
            <w:tcW w:w="2094" w:type="dxa"/>
          </w:tcPr>
          <w:p w14:paraId="385B8BB1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708" w:type="dxa"/>
          </w:tcPr>
          <w:p w14:paraId="2B0ADDA5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5AE5BC56" w14:textId="77777777" w:rsidR="0074728E" w:rsidRPr="002724BF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724BF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770E54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 w:rsidR="0074728E" w:rsidRPr="0022554A" w14:paraId="55E35026" w14:textId="77777777" w:rsidTr="00AF60D9">
        <w:tc>
          <w:tcPr>
            <w:tcW w:w="2094" w:type="dxa"/>
          </w:tcPr>
          <w:p w14:paraId="75EB23B5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708" w:type="dxa"/>
          </w:tcPr>
          <w:p w14:paraId="58C5BF34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428" w:type="dxa"/>
            <w:tcBorders>
              <w:right w:val="single" w:sz="4" w:space="0" w:color="auto"/>
            </w:tcBorders>
          </w:tcPr>
          <w:p w14:paraId="35450FD3" w14:textId="77777777" w:rsidR="0074728E" w:rsidRPr="002724BF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724BF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7CD4A4" w14:textId="77777777" w:rsidR="0074728E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,</w:t>
            </w:r>
          </w:p>
          <w:p w14:paraId="10F659E5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, 23</w:t>
            </w:r>
          </w:p>
        </w:tc>
      </w:tr>
      <w:tr w:rsidR="0074728E" w:rsidRPr="0022554A" w14:paraId="272FAB06" w14:textId="77777777" w:rsidTr="00AF60D9">
        <w:tc>
          <w:tcPr>
            <w:tcW w:w="9889" w:type="dxa"/>
            <w:gridSpan w:val="4"/>
            <w:tcBorders>
              <w:bottom w:val="single" w:sz="4" w:space="0" w:color="auto"/>
            </w:tcBorders>
          </w:tcPr>
          <w:p w14:paraId="0C86B739" w14:textId="77777777" w:rsidR="0074728E" w:rsidRPr="002724BF" w:rsidRDefault="0074728E" w:rsidP="00AF60D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724BF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74728E" w:rsidRPr="0022554A" w14:paraId="09FB8FAB" w14:textId="77777777" w:rsidTr="00AF60D9"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6AC0CA30" w14:textId="77777777" w:rsidR="0074728E" w:rsidRPr="0022554A" w:rsidRDefault="0074728E" w:rsidP="00AF60D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1197872" w14:textId="77777777" w:rsidR="0074728E" w:rsidRPr="0022554A" w:rsidRDefault="0074728E" w:rsidP="00AF60D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E5B32" w14:textId="77777777" w:rsidR="0074728E" w:rsidRPr="002724BF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 w:rsidRPr="002724BF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6D6655" w14:textId="77777777" w:rsidR="0074728E" w:rsidRPr="0022554A" w:rsidRDefault="0074728E" w:rsidP="00AF60D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bookmarkEnd w:id="92"/>
      <w:bookmarkEnd w:id="93"/>
    </w:tbl>
    <w:p w14:paraId="12C33CDC" w14:textId="77777777" w:rsidR="0074728E" w:rsidRDefault="0074728E" w:rsidP="0074728E">
      <w:pPr>
        <w:pStyle w:val="TableNote"/>
        <w:tabs>
          <w:tab w:val="left" w:pos="5400"/>
        </w:tabs>
        <w:rPr>
          <w:bCs/>
          <w:sz w:val="20"/>
        </w:rPr>
      </w:pPr>
    </w:p>
    <w:p w14:paraId="02A83AFC" w14:textId="77777777" w:rsidR="0074728E" w:rsidRDefault="0074728E" w:rsidP="0074728E">
      <w:pPr>
        <w:spacing w:line="480" w:lineRule="auto"/>
        <w:rPr>
          <w:rFonts w:ascii="Arial" w:hAnsi="Arial" w:cs="Arial"/>
        </w:rPr>
      </w:pPr>
    </w:p>
    <w:p w14:paraId="1D1B22A4" w14:textId="77777777" w:rsidR="0074728E" w:rsidRDefault="0074728E" w:rsidP="0074728E">
      <w:pPr>
        <w:spacing w:line="480" w:lineRule="auto"/>
        <w:rPr>
          <w:rFonts w:ascii="Arial" w:hAnsi="Arial" w:cs="Arial"/>
        </w:rPr>
      </w:pPr>
    </w:p>
    <w:p w14:paraId="350CB2E3" w14:textId="77777777" w:rsidR="0074728E" w:rsidRDefault="0074728E" w:rsidP="0074728E">
      <w:pPr>
        <w:spacing w:line="480" w:lineRule="auto"/>
        <w:rPr>
          <w:rFonts w:ascii="Arial" w:hAnsi="Arial" w:cs="Arial"/>
        </w:rPr>
      </w:pPr>
    </w:p>
    <w:p w14:paraId="433788FA" w14:textId="77777777" w:rsidR="0074728E" w:rsidRDefault="0074728E" w:rsidP="0074728E">
      <w:pPr>
        <w:spacing w:line="480" w:lineRule="auto"/>
        <w:rPr>
          <w:rFonts w:ascii="Arial" w:hAnsi="Arial" w:cs="Arial"/>
        </w:rPr>
      </w:pPr>
    </w:p>
    <w:p w14:paraId="448EC8D8" w14:textId="77777777" w:rsidR="0074728E" w:rsidRDefault="0074728E" w:rsidP="0074728E">
      <w:pPr>
        <w:spacing w:line="480" w:lineRule="auto"/>
        <w:rPr>
          <w:rFonts w:ascii="Arial" w:hAnsi="Arial" w:cs="Arial"/>
        </w:rPr>
      </w:pPr>
    </w:p>
    <w:p w14:paraId="14E98AB4" w14:textId="77777777" w:rsidR="0074728E" w:rsidRPr="0074728E" w:rsidRDefault="0074728E" w:rsidP="0074728E">
      <w:pPr>
        <w:spacing w:line="480" w:lineRule="auto"/>
        <w:rPr>
          <w:rFonts w:ascii="Arial" w:hAnsi="Arial" w:cs="Arial"/>
        </w:rPr>
      </w:pPr>
      <w:bookmarkStart w:id="94" w:name="_GoBack"/>
      <w:bookmarkEnd w:id="94"/>
    </w:p>
    <w:sectPr w:rsidR="0074728E" w:rsidRPr="0074728E" w:rsidSect="006A3D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897D0A"/>
    <w:multiLevelType w:val="hybridMultilevel"/>
    <w:tmpl w:val="811ED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C7E2F"/>
    <w:rsid w:val="001C6F7E"/>
    <w:rsid w:val="003C7E2F"/>
    <w:rsid w:val="00642621"/>
    <w:rsid w:val="00675307"/>
    <w:rsid w:val="006A3D52"/>
    <w:rsid w:val="0074728E"/>
    <w:rsid w:val="0075112B"/>
    <w:rsid w:val="00AD2FA1"/>
    <w:rsid w:val="00B03D2B"/>
    <w:rsid w:val="00B15F3E"/>
    <w:rsid w:val="00C241C5"/>
    <w:rsid w:val="00F3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2428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2FA1"/>
    <w:pPr>
      <w:ind w:left="720"/>
      <w:contextualSpacing/>
    </w:pPr>
  </w:style>
  <w:style w:type="paragraph" w:customStyle="1" w:styleId="TableNote">
    <w:name w:val="TableNote"/>
    <w:basedOn w:val="Normal"/>
    <w:rsid w:val="0074728E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Title">
    <w:name w:val="TableTitle"/>
    <w:basedOn w:val="Normal"/>
    <w:rsid w:val="0074728E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Header">
    <w:name w:val="TableHeader"/>
    <w:basedOn w:val="Normal"/>
    <w:rsid w:val="0074728E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7472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2FA1"/>
    <w:pPr>
      <w:ind w:left="720"/>
      <w:contextualSpacing/>
    </w:pPr>
  </w:style>
  <w:style w:type="paragraph" w:customStyle="1" w:styleId="TableNote">
    <w:name w:val="TableNote"/>
    <w:basedOn w:val="Normal"/>
    <w:rsid w:val="0074728E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Title">
    <w:name w:val="TableTitle"/>
    <w:basedOn w:val="Normal"/>
    <w:rsid w:val="0074728E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Header">
    <w:name w:val="TableHeader"/>
    <w:basedOn w:val="Normal"/>
    <w:rsid w:val="0074728E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7472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906</Words>
  <Characters>4953</Characters>
  <Application>Microsoft Office Word</Application>
  <DocSecurity>0</DocSecurity>
  <Lines>291</Lines>
  <Paragraphs>209</Paragraphs>
  <ScaleCrop>false</ScaleCrop>
  <Company/>
  <LinksUpToDate>false</LinksUpToDate>
  <CharactersWithSpaces>5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Khajuria</dc:creator>
  <cp:keywords/>
  <dc:description/>
  <cp:lastModifiedBy>MLAPINIG</cp:lastModifiedBy>
  <cp:revision>4</cp:revision>
  <dcterms:created xsi:type="dcterms:W3CDTF">2021-02-21T16:27:00Z</dcterms:created>
  <dcterms:modified xsi:type="dcterms:W3CDTF">2021-03-16T21:32:00Z</dcterms:modified>
</cp:coreProperties>
</file>